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268" w:rsidRPr="00CC7972" w:rsidRDefault="00FE0268" w:rsidP="00FE0268">
      <w:pPr>
        <w:rPr>
          <w:b/>
        </w:rPr>
      </w:pPr>
      <w:r>
        <w:rPr>
          <w:b/>
        </w:rPr>
        <w:t>S2 Table</w:t>
      </w:r>
      <w:bookmarkStart w:id="0" w:name="_GoBack"/>
      <w:bookmarkEnd w:id="0"/>
      <w:r w:rsidRPr="00CC7972">
        <w:rPr>
          <w:b/>
        </w:rPr>
        <w:t xml:space="preserve">. </w:t>
      </w:r>
      <w:r>
        <w:rPr>
          <w:b/>
        </w:rPr>
        <w:t>Hazard ratios (HR) resulting</w:t>
      </w:r>
      <w:r w:rsidRPr="00CC7972">
        <w:rPr>
          <w:b/>
        </w:rPr>
        <w:t xml:space="preserve"> from Cox proportional hazard regression models</w:t>
      </w:r>
      <w:r w:rsidRPr="00CC7972">
        <w:rPr>
          <w:vertAlign w:val="superscript"/>
        </w:rPr>
        <w:t xml:space="preserve"> a</w:t>
      </w:r>
      <w:r w:rsidRPr="00CC7972">
        <w:rPr>
          <w:b/>
        </w:rPr>
        <w:t xml:space="preserve"> separately for each of the three original studies</w:t>
      </w:r>
    </w:p>
    <w:tbl>
      <w:tblPr>
        <w:tblStyle w:val="Tabellrutenett"/>
        <w:tblW w:w="13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850"/>
        <w:gridCol w:w="850"/>
        <w:gridCol w:w="680"/>
        <w:gridCol w:w="1247"/>
        <w:gridCol w:w="850"/>
        <w:gridCol w:w="850"/>
        <w:gridCol w:w="680"/>
        <w:gridCol w:w="1117"/>
        <w:gridCol w:w="850"/>
        <w:gridCol w:w="850"/>
        <w:gridCol w:w="680"/>
        <w:gridCol w:w="1247"/>
      </w:tblGrid>
      <w:tr w:rsidR="00FE0268" w:rsidRPr="00CC7972" w:rsidTr="00471AF9">
        <w:tc>
          <w:tcPr>
            <w:tcW w:w="27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268" w:rsidRPr="00AB681F" w:rsidRDefault="00FE0268" w:rsidP="00471AF9">
            <w:pPr>
              <w:jc w:val="center"/>
              <w:rPr>
                <w:rFonts w:asciiTheme="minorHAnsi" w:hAnsiTheme="minorHAnsi" w:cstheme="minorHAnsi"/>
                <w:sz w:val="28"/>
                <w:lang w:val="en-US"/>
              </w:rPr>
            </w:pPr>
          </w:p>
        </w:tc>
        <w:tc>
          <w:tcPr>
            <w:tcW w:w="362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268" w:rsidRPr="00CC7972" w:rsidRDefault="00FE0268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CC7972">
              <w:rPr>
                <w:rFonts w:asciiTheme="minorHAnsi" w:hAnsiTheme="minorHAnsi" w:cstheme="minorHAnsi"/>
                <w:b/>
                <w:sz w:val="24"/>
              </w:rPr>
              <w:t>DRC</w:t>
            </w:r>
          </w:p>
        </w:tc>
        <w:tc>
          <w:tcPr>
            <w:tcW w:w="349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268" w:rsidRPr="00CC7972" w:rsidRDefault="00FE0268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Senegal</w:t>
            </w:r>
            <w:proofErr w:type="spellEnd"/>
          </w:p>
        </w:tc>
        <w:tc>
          <w:tcPr>
            <w:tcW w:w="3627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E0268" w:rsidRPr="00CC7972" w:rsidRDefault="00FE0268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CC7972">
              <w:rPr>
                <w:rFonts w:asciiTheme="minorHAnsi" w:hAnsiTheme="minorHAnsi" w:cstheme="minorHAnsi"/>
                <w:b/>
                <w:sz w:val="24"/>
              </w:rPr>
              <w:t>Nepal</w:t>
            </w:r>
          </w:p>
        </w:tc>
      </w:tr>
      <w:tr w:rsidR="00FE0268" w:rsidRPr="00CC7972" w:rsidTr="00471AF9">
        <w:tc>
          <w:tcPr>
            <w:tcW w:w="27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Pers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</w:rPr>
              <w:t>time</w:t>
            </w:r>
            <w:r w:rsidRPr="00CC7972">
              <w:rPr>
                <w:rFonts w:asciiTheme="minorHAnsi" w:hAnsiTheme="minorHAnsi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death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Person time</w:t>
            </w:r>
            <w:r w:rsidRPr="00CC7972">
              <w:rPr>
                <w:rFonts w:asciiTheme="minorHAnsi" w:hAnsiTheme="minorHAnsi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death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1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Pers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</w:rPr>
              <w:t>time</w:t>
            </w:r>
            <w:r w:rsidRPr="00CC7972">
              <w:rPr>
                <w:rFonts w:asciiTheme="minorHAnsi" w:hAnsiTheme="minorHAnsi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death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CI</w:t>
            </w:r>
          </w:p>
        </w:tc>
      </w:tr>
      <w:tr w:rsidR="00FE0268" w:rsidRPr="00CC7972" w:rsidTr="00471AF9">
        <w:tc>
          <w:tcPr>
            <w:tcW w:w="2778" w:type="dxa"/>
            <w:tcBorders>
              <w:top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MUAC, mm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4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top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="Calibri"/>
              </w:rPr>
              <w:t>≥</w:t>
            </w:r>
            <w:r w:rsidRPr="00CC7972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,03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,794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7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,49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rPr>
          <w:trHeight w:val="266"/>
        </w:trPr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35 and ≥1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,863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, 3.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,78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21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tabs>
                <w:tab w:val="left" w:pos="251"/>
              </w:tabs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80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44, 2.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tabs>
                <w:tab w:val="left" w:pos="370"/>
              </w:tabs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,03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2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, 3.</w:t>
            </w:r>
            <w:r w:rsidRPr="00CC7972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25 and ≥1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,765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, 3.3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99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57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84, 4.4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454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8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8, 11.72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65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8, 10.6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253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5.15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86, 6.8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37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83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94</w:t>
            </w:r>
            <w:r w:rsidRPr="00CC797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40.80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WHZ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4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 xml:space="preserve">≥-1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,574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,77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84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,23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1 and ≥-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62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7, 1.7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,20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44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62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33, 1.9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,942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71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90, 3.27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2 and ≥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726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5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2, 4.5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81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47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91, 3.2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160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8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9</w:t>
            </w:r>
            <w:r>
              <w:rPr>
                <w:rFonts w:asciiTheme="minorHAnsi" w:hAnsiTheme="minorHAnsi" w:cstheme="minorHAnsi"/>
              </w:rPr>
              <w:t>5, 7.69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4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0, 17.1</w:t>
            </w:r>
            <w:r w:rsidRPr="00CC797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03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43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31, 5.9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01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03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80, 28.92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  <w:b/>
              </w:rPr>
            </w:pPr>
            <w:r w:rsidRPr="00CC7972">
              <w:rPr>
                <w:rFonts w:asciiTheme="minorHAnsi" w:hAnsiTheme="minorHAnsi" w:cstheme="minorHAnsi"/>
                <w:b/>
                <w:sz w:val="24"/>
              </w:rPr>
              <w:t>SAM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MUAC, mm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2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tabs>
                <w:tab w:val="left" w:pos="368"/>
              </w:tabs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,66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,58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91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,98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65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3, 5.3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253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tabs>
                <w:tab w:val="left" w:pos="285"/>
              </w:tabs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58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47, 4.6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37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08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9, 15.94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WHZ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2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WHZ ≥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,930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  <w:r w:rsidRPr="00CC797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,79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9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,34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WHZ &lt;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4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75, 15.1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037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44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60, 4.5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tabs>
                <w:tab w:val="left" w:pos="440"/>
              </w:tabs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01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tabs>
                <w:tab w:val="left" w:pos="201"/>
              </w:tabs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08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6, 14.98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  <w:b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</w:rPr>
              <w:t>combination</w:t>
            </w:r>
            <w:proofErr w:type="spellEnd"/>
            <w:r w:rsidRPr="00CC7972">
              <w:rPr>
                <w:rFonts w:asciiTheme="minorHAnsi" w:hAnsiTheme="minorHAnsi" w:cstheme="minorHAnsi"/>
                <w:b/>
              </w:rPr>
              <w:t xml:space="preserve"> MUAC, WHZ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 and WHZ ≥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,56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,13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77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,190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 and WHZ ≥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368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9, 4.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5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tabs>
                <w:tab w:val="left" w:pos="285"/>
              </w:tabs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74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51, 5.5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151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6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1, 11.02</w:t>
            </w:r>
          </w:p>
        </w:tc>
      </w:tr>
      <w:tr w:rsidR="00FE0268" w:rsidRPr="00CC7972" w:rsidTr="00471AF9">
        <w:tc>
          <w:tcPr>
            <w:tcW w:w="2778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 and WHZ &lt;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0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39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18, 5.2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9</w:t>
            </w:r>
          </w:p>
        </w:tc>
        <w:tc>
          <w:tcPr>
            <w:tcW w:w="85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80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3</w:t>
            </w:r>
          </w:p>
        </w:tc>
        <w:tc>
          <w:tcPr>
            <w:tcW w:w="1247" w:type="dxa"/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8, 11.68</w:t>
            </w:r>
          </w:p>
        </w:tc>
      </w:tr>
      <w:tr w:rsidR="00FE0268" w:rsidRPr="00CC7972" w:rsidTr="00471AF9">
        <w:tc>
          <w:tcPr>
            <w:tcW w:w="2778" w:type="dxa"/>
            <w:tcBorders>
              <w:bottom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 and WHZ &lt;-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47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31, 24.8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60</w:t>
            </w:r>
          </w:p>
        </w:tc>
        <w:tc>
          <w:tcPr>
            <w:tcW w:w="1117" w:type="dxa"/>
            <w:tcBorders>
              <w:bottom w:val="single" w:sz="4" w:space="0" w:color="auto"/>
              <w:right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24, 6.5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2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.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E0268" w:rsidRPr="00CC7972" w:rsidRDefault="00FE0268" w:rsidP="00471AF9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3, 26.11</w:t>
            </w:r>
          </w:p>
        </w:tc>
      </w:tr>
    </w:tbl>
    <w:p w:rsidR="00FE0268" w:rsidRPr="00CC7972" w:rsidRDefault="00FE0268" w:rsidP="00FE0268">
      <w:pPr>
        <w:spacing w:after="0" w:line="240" w:lineRule="auto"/>
      </w:pPr>
      <w:r w:rsidRPr="00CC7972">
        <w:rPr>
          <w:vertAlign w:val="superscript"/>
        </w:rPr>
        <w:t>a</w:t>
      </w:r>
      <w:r w:rsidRPr="00CC7972">
        <w:t xml:space="preserve"> Cox PH </w:t>
      </w:r>
      <w:proofErr w:type="spellStart"/>
      <w:r>
        <w:t>bivariable</w:t>
      </w:r>
      <w:proofErr w:type="spellEnd"/>
      <w:r>
        <w:t xml:space="preserve"> </w:t>
      </w:r>
      <w:r w:rsidRPr="00CC7972">
        <w:t>models with child’s age as time scale, stratified on cohort to account for significant cohort differences. Models account for repeated measurements for each child</w:t>
      </w:r>
    </w:p>
    <w:p w:rsidR="00FE0268" w:rsidRDefault="00FE0268" w:rsidP="00FE0268">
      <w:r w:rsidRPr="00CC7972">
        <w:rPr>
          <w:vertAlign w:val="superscript"/>
        </w:rPr>
        <w:t>b</w:t>
      </w:r>
      <w:r w:rsidRPr="00CC7972">
        <w:t xml:space="preserve"> time contributed measured as child-months</w:t>
      </w:r>
    </w:p>
    <w:p w:rsidR="00FE0268" w:rsidRDefault="00FE0268" w:rsidP="00FE0268"/>
    <w:p w:rsidR="002D36B1" w:rsidRDefault="002D36B1"/>
    <w:sectPr w:rsidR="002D36B1" w:rsidSect="00FE026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268"/>
    <w:rsid w:val="002D36B1"/>
    <w:rsid w:val="00FE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2EA62"/>
  <w15:chartTrackingRefBased/>
  <w15:docId w15:val="{A9056FBC-3AEF-4972-9491-F03A9D61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26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E02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2E0AAB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1</cp:revision>
  <dcterms:created xsi:type="dcterms:W3CDTF">2019-07-18T09:31:00Z</dcterms:created>
  <dcterms:modified xsi:type="dcterms:W3CDTF">2019-07-18T09:32:00Z</dcterms:modified>
</cp:coreProperties>
</file>